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3CE" w:rsidRPr="003A55B6" w:rsidRDefault="002670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2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3481"/>
        <w:gridCol w:w="814"/>
        <w:gridCol w:w="1021"/>
        <w:gridCol w:w="807"/>
        <w:gridCol w:w="584"/>
        <w:gridCol w:w="1056"/>
        <w:gridCol w:w="70"/>
        <w:gridCol w:w="689"/>
      </w:tblGrid>
      <w:tr w:rsidR="006173CE" w:rsidRPr="002B27CC">
        <w:trPr>
          <w:trHeight w:val="270"/>
        </w:trPr>
        <w:tc>
          <w:tcPr>
            <w:tcW w:w="85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Pr="00282C6D" w:rsidRDefault="00282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282C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Univariate and multivariable analysis of factors predicting a pathologic non-response (ypT ≥ypT2)</w:t>
            </w:r>
            <w:bookmarkStart w:id="0" w:name="_GoBack"/>
            <w:bookmarkEnd w:id="0"/>
          </w:p>
        </w:tc>
      </w:tr>
      <w:tr w:rsidR="006173CE">
        <w:trPr>
          <w:trHeight w:val="270"/>
        </w:trPr>
        <w:tc>
          <w:tcPr>
            <w:tcW w:w="34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 w:rsidP="00ED26C8">
            <w:pPr>
              <w:widowControl/>
              <w:tabs>
                <w:tab w:val="left" w:pos="1492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</w:tr>
      <w:tr w:rsidR="006173CE">
        <w:trPr>
          <w:trHeight w:val="270"/>
        </w:trPr>
        <w:tc>
          <w:tcPr>
            <w:tcW w:w="34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73CE" w:rsidRDefault="0061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  <w:r w:rsidR="00ED26C8" w:rsidRPr="00ED26C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I</w:t>
            </w:r>
            <w:r w:rsidR="00ED26C8" w:rsidRPr="00ED26C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pathology TURB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 with squamous differentia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</w:t>
            </w:r>
            <w:r w:rsidR="00A561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A561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</w:t>
            </w:r>
            <w:r w:rsidR="002B27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A561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 w:rsidP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 with glandular differentia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DB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B7F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  <w:r w:rsidR="00DB7F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DB7F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B7F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ociated CI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32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 Cycl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or mor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  <w:r w:rsidR="005802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802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 1,2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 w:rsidTr="00ED26C8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 T stag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T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7</w:t>
            </w:r>
            <w:r w:rsidR="00ED26C8" w:rsidRPr="00ED26C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461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  <w:r w:rsidR="00C34B5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461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2</w:t>
            </w:r>
            <w:r w:rsidR="00C34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3</w:t>
            </w:r>
            <w:r w:rsidR="00C34B5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C461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</w:t>
            </w:r>
            <w:r w:rsidR="00ED26C8" w:rsidRPr="00ED26C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*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T2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B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B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(continuous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="002B27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B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B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B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6173CE">
        <w:trPr>
          <w:trHeight w:val="338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psy ERβ sco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ERβ scor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level ERβ scores&gt;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2</w:t>
            </w:r>
            <w:r w:rsidR="002B27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="002B27C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ED26C8" w:rsidRPr="00ED26C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461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1</w:t>
            </w:r>
            <w:r w:rsidR="00C34B5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2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C461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4</w:t>
            </w:r>
            <w:r w:rsidR="002B27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8</w:t>
            </w:r>
            <w:r w:rsidR="002B27C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 w:rsidP="00C461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C461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="00ED26C8" w:rsidRPr="00ED26C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*</w:t>
            </w: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-level ERβ scores&lt;3.5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psy α-SMA scor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73CE">
        <w:trPr>
          <w:trHeight w:val="270"/>
        </w:trPr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level α-SMA scores&gt;7.</w:t>
            </w:r>
            <w:r w:rsidR="00A741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73CE" w:rsidRDefault="00C34C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5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73CE" w:rsidRDefault="002B2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C34C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</w:t>
            </w:r>
            <w:r w:rsidR="00ED26C8" w:rsidRPr="00ED26C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73CE" w:rsidRDefault="00C461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="00C34B5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73CE" w:rsidRDefault="00C461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5</w:t>
            </w:r>
            <w:r w:rsidR="00C34B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5.1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73CE" w:rsidRDefault="00C34B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C461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7</w:t>
            </w:r>
          </w:p>
        </w:tc>
      </w:tr>
      <w:tr w:rsidR="006173CE">
        <w:trPr>
          <w:trHeight w:val="270"/>
        </w:trPr>
        <w:tc>
          <w:tcPr>
            <w:tcW w:w="4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A741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-level α-SMA scores&lt;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  <w:r w:rsidR="002B27C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2B27C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  <w:r w:rsidR="002B27C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73CE" w:rsidRDefault="0061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D26C8" w:rsidRPr="00C96400" w:rsidRDefault="00ED26C8" w:rsidP="00ED26C8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96400">
        <w:rPr>
          <w:rFonts w:ascii="Times New Roman" w:eastAsia="宋体" w:hAnsi="Times New Roman" w:cs="Times New Roman"/>
          <w:kern w:val="0"/>
          <w:szCs w:val="21"/>
        </w:rPr>
        <w:t>‡ HR: hazard ratio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:rsidR="00ED26C8" w:rsidRPr="00C96400" w:rsidRDefault="00ED26C8" w:rsidP="00ED26C8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96400">
        <w:rPr>
          <w:rFonts w:ascii="Times New Roman" w:eastAsia="宋体" w:hAnsi="Times New Roman" w:cs="Times New Roman"/>
          <w:kern w:val="0"/>
          <w:szCs w:val="21"/>
        </w:rPr>
        <w:t>†95%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96400">
        <w:rPr>
          <w:rFonts w:ascii="Times New Roman" w:eastAsia="宋体" w:hAnsi="Times New Roman" w:cs="Times New Roman"/>
          <w:kern w:val="0"/>
          <w:szCs w:val="21"/>
        </w:rPr>
        <w:t>CI: 95% confidence interval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:rsidR="00ED26C8" w:rsidRPr="00C96400" w:rsidRDefault="00ED26C8" w:rsidP="00ED26C8">
      <w:pPr>
        <w:widowControl/>
        <w:jc w:val="left"/>
        <w:rPr>
          <w:rFonts w:ascii="Times New Roman" w:hAnsi="Times New Roman" w:cs="Times New Roman"/>
          <w:szCs w:val="21"/>
        </w:rPr>
      </w:pPr>
      <w:r w:rsidRPr="00C96400">
        <w:rPr>
          <w:rFonts w:ascii="Times New Roman" w:hAnsi="Times New Roman" w:cs="Times New Roman"/>
          <w:szCs w:val="21"/>
          <w:lang w:val="en-GB"/>
        </w:rPr>
        <w:t>*Statistically significant at P&lt;0.05.</w:t>
      </w:r>
    </w:p>
    <w:p w:rsidR="006173CE" w:rsidRDefault="006173CE"/>
    <w:sectPr w:rsidR="006173CE" w:rsidSect="00617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D7FE7"/>
    <w:rsid w:val="00017C06"/>
    <w:rsid w:val="00022CAB"/>
    <w:rsid w:val="00035D19"/>
    <w:rsid w:val="00050FA9"/>
    <w:rsid w:val="000A3C3A"/>
    <w:rsid w:val="000A60D1"/>
    <w:rsid w:val="000B4165"/>
    <w:rsid w:val="000D4B4A"/>
    <w:rsid w:val="001222EC"/>
    <w:rsid w:val="00154FB8"/>
    <w:rsid w:val="00162052"/>
    <w:rsid w:val="0016672C"/>
    <w:rsid w:val="00166754"/>
    <w:rsid w:val="001B36C2"/>
    <w:rsid w:val="001F7F93"/>
    <w:rsid w:val="00222096"/>
    <w:rsid w:val="00255296"/>
    <w:rsid w:val="00255DD2"/>
    <w:rsid w:val="00256CC0"/>
    <w:rsid w:val="00265CD8"/>
    <w:rsid w:val="0026615D"/>
    <w:rsid w:val="00267025"/>
    <w:rsid w:val="00282C6D"/>
    <w:rsid w:val="002925E8"/>
    <w:rsid w:val="002A1581"/>
    <w:rsid w:val="002B0B3F"/>
    <w:rsid w:val="002B27CC"/>
    <w:rsid w:val="002B2EC5"/>
    <w:rsid w:val="002C068B"/>
    <w:rsid w:val="002D0769"/>
    <w:rsid w:val="002F3640"/>
    <w:rsid w:val="002F4735"/>
    <w:rsid w:val="00300BAC"/>
    <w:rsid w:val="003024CA"/>
    <w:rsid w:val="00306001"/>
    <w:rsid w:val="003077E5"/>
    <w:rsid w:val="003415FB"/>
    <w:rsid w:val="003607BC"/>
    <w:rsid w:val="0036678D"/>
    <w:rsid w:val="00381DFB"/>
    <w:rsid w:val="00394FFF"/>
    <w:rsid w:val="003A55B6"/>
    <w:rsid w:val="003A5C2F"/>
    <w:rsid w:val="00402290"/>
    <w:rsid w:val="0044239D"/>
    <w:rsid w:val="004A44B0"/>
    <w:rsid w:val="004A758A"/>
    <w:rsid w:val="004C358E"/>
    <w:rsid w:val="004D4B26"/>
    <w:rsid w:val="004E234D"/>
    <w:rsid w:val="004E7AD0"/>
    <w:rsid w:val="004F47D6"/>
    <w:rsid w:val="00511965"/>
    <w:rsid w:val="005265B8"/>
    <w:rsid w:val="005802FB"/>
    <w:rsid w:val="00581000"/>
    <w:rsid w:val="005A7740"/>
    <w:rsid w:val="005E1C2C"/>
    <w:rsid w:val="005F085F"/>
    <w:rsid w:val="006173CE"/>
    <w:rsid w:val="00654D9F"/>
    <w:rsid w:val="00656837"/>
    <w:rsid w:val="0067101D"/>
    <w:rsid w:val="00705762"/>
    <w:rsid w:val="00707ED7"/>
    <w:rsid w:val="007155F8"/>
    <w:rsid w:val="00731878"/>
    <w:rsid w:val="007435AA"/>
    <w:rsid w:val="00762537"/>
    <w:rsid w:val="00776F6C"/>
    <w:rsid w:val="007B7C42"/>
    <w:rsid w:val="0080483E"/>
    <w:rsid w:val="0082711F"/>
    <w:rsid w:val="008433FB"/>
    <w:rsid w:val="008443BF"/>
    <w:rsid w:val="0089591F"/>
    <w:rsid w:val="00897CDF"/>
    <w:rsid w:val="008A325F"/>
    <w:rsid w:val="008D7FE7"/>
    <w:rsid w:val="00923F47"/>
    <w:rsid w:val="00951034"/>
    <w:rsid w:val="00971FC6"/>
    <w:rsid w:val="00975892"/>
    <w:rsid w:val="009B048F"/>
    <w:rsid w:val="009B64D3"/>
    <w:rsid w:val="009B6876"/>
    <w:rsid w:val="009C2BFF"/>
    <w:rsid w:val="009E184C"/>
    <w:rsid w:val="00A127DF"/>
    <w:rsid w:val="00A15C73"/>
    <w:rsid w:val="00A17952"/>
    <w:rsid w:val="00A22B41"/>
    <w:rsid w:val="00A2778B"/>
    <w:rsid w:val="00A5592D"/>
    <w:rsid w:val="00A5615D"/>
    <w:rsid w:val="00A6034F"/>
    <w:rsid w:val="00A741A1"/>
    <w:rsid w:val="00A7671F"/>
    <w:rsid w:val="00AA243C"/>
    <w:rsid w:val="00AA762E"/>
    <w:rsid w:val="00AC4060"/>
    <w:rsid w:val="00B02B60"/>
    <w:rsid w:val="00B03EC6"/>
    <w:rsid w:val="00B05FF6"/>
    <w:rsid w:val="00B07CE0"/>
    <w:rsid w:val="00B55D03"/>
    <w:rsid w:val="00B81E27"/>
    <w:rsid w:val="00B83E9C"/>
    <w:rsid w:val="00B9000A"/>
    <w:rsid w:val="00BB2F6E"/>
    <w:rsid w:val="00BB471E"/>
    <w:rsid w:val="00BD1711"/>
    <w:rsid w:val="00C2641A"/>
    <w:rsid w:val="00C33A49"/>
    <w:rsid w:val="00C34B59"/>
    <w:rsid w:val="00C34CF9"/>
    <w:rsid w:val="00C407E6"/>
    <w:rsid w:val="00C44788"/>
    <w:rsid w:val="00C461EE"/>
    <w:rsid w:val="00C73083"/>
    <w:rsid w:val="00C73E0E"/>
    <w:rsid w:val="00C974CC"/>
    <w:rsid w:val="00C97E39"/>
    <w:rsid w:val="00CA42B5"/>
    <w:rsid w:val="00CB1ADF"/>
    <w:rsid w:val="00CD5510"/>
    <w:rsid w:val="00CF0AC7"/>
    <w:rsid w:val="00D03799"/>
    <w:rsid w:val="00D11D07"/>
    <w:rsid w:val="00D167CC"/>
    <w:rsid w:val="00D34A5D"/>
    <w:rsid w:val="00D81B70"/>
    <w:rsid w:val="00D83250"/>
    <w:rsid w:val="00D949E7"/>
    <w:rsid w:val="00DB7F8E"/>
    <w:rsid w:val="00DE541A"/>
    <w:rsid w:val="00E1665A"/>
    <w:rsid w:val="00E45D78"/>
    <w:rsid w:val="00E56E5E"/>
    <w:rsid w:val="00ED26C8"/>
    <w:rsid w:val="00EE043B"/>
    <w:rsid w:val="00F21737"/>
    <w:rsid w:val="00F47258"/>
    <w:rsid w:val="00F63146"/>
    <w:rsid w:val="00FA1AE3"/>
    <w:rsid w:val="00FC5C02"/>
    <w:rsid w:val="00FE5260"/>
    <w:rsid w:val="1C661A2C"/>
    <w:rsid w:val="4B2A59CE"/>
    <w:rsid w:val="63C8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3C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70</Words>
  <Characters>974</Characters>
  <Application>Microsoft Office Word</Application>
  <DocSecurity>0</DocSecurity>
  <Lines>8</Lines>
  <Paragraphs>2</Paragraphs>
  <ScaleCrop>false</ScaleCrop>
  <Company>微软中国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b</dc:creator>
  <cp:lastModifiedBy>xb21cn</cp:lastModifiedBy>
  <cp:revision>12</cp:revision>
  <dcterms:created xsi:type="dcterms:W3CDTF">2016-10-28T13:21:00Z</dcterms:created>
  <dcterms:modified xsi:type="dcterms:W3CDTF">2019-03-24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